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8F6F0" w14:textId="075D22AC" w:rsidR="00D8620E" w:rsidRPr="002D08D1" w:rsidRDefault="00B100C1">
      <w:pPr>
        <w:rPr>
          <w:rFonts w:ascii="Times New Roman" w:hAnsi="Times New Roman" w:cs="Times New Roman"/>
          <w:noProof/>
          <w:sz w:val="20"/>
          <w:szCs w:val="20"/>
        </w:rPr>
      </w:pPr>
      <w:r w:rsidRPr="002D08D1">
        <w:rPr>
          <w:rFonts w:ascii="Times New Roman" w:hAnsi="Times New Roman" w:cs="Times New Roman"/>
          <w:b/>
          <w:bCs/>
          <w:noProof/>
          <w:sz w:val="20"/>
          <w:szCs w:val="20"/>
        </w:rPr>
        <w:t>S1 Algorithm. Pseudocode of cross-validated classification using original and back-translated datasets.</w:t>
      </w:r>
    </w:p>
    <w:p w14:paraId="41D78E55" w14:textId="2379132B" w:rsidR="00B100C1" w:rsidRPr="002D08D1" w:rsidRDefault="00B100C1" w:rsidP="00B100C1">
      <w:pPr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Algorithm: Cross-validated classification using original and back-translated data</w:t>
      </w:r>
    </w:p>
    <w:p w14:paraId="057C1F62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Require:</w:t>
      </w:r>
    </w:p>
    <w:p w14:paraId="05CCB78A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    D_orig        ← original dataset (vector or tokenized text sequences)</w:t>
      </w:r>
    </w:p>
    <w:p w14:paraId="19A9E0CF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    D_aug_set     ← set of back-translated datasets (ENG, GE, HU, CHINA, RU, TU)</w:t>
      </w:r>
    </w:p>
    <w:p w14:paraId="2522171A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    K             ← number of folds (e.g., K = 10)</w:t>
      </w:r>
    </w:p>
    <w:p w14:paraId="27DD193D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    Model_type    ← one of {static_model, contextual_model}</w:t>
      </w:r>
    </w:p>
    <w:p w14:paraId="681DF600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    Strategy      ← one of {original_single, original_duplicated, combined_back-translated}</w:t>
      </w:r>
    </w:p>
    <w:p w14:paraId="60734AB8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</w:p>
    <w:p w14:paraId="42066430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: for each fold i in stratified K-fold do</w:t>
      </w:r>
    </w:p>
    <w:p w14:paraId="0A3E5C22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:     Split D_orig into D_train_orig[i], D_eval[i]</w:t>
      </w:r>
    </w:p>
    <w:p w14:paraId="15613DE6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3:     </w:t>
      </w:r>
    </w:p>
    <w:p w14:paraId="4E906736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4:     if Strategy == combined_back-translated then</w:t>
      </w:r>
    </w:p>
    <w:p w14:paraId="14D46779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5:         for each D_aug in D_aug_set do</w:t>
      </w:r>
    </w:p>
    <w:p w14:paraId="3392532A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6:             Align D_train_aug[i] with D_train_orig[i]</w:t>
      </w:r>
    </w:p>
    <w:p w14:paraId="0F8D53AB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7:             D_train ← concatenate(D_train_orig[i], D_train_aug[i])</w:t>
      </w:r>
    </w:p>
    <w:p w14:paraId="3BCF7FB1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8:     else if Strategy == original_duplicated then</w:t>
      </w:r>
    </w:p>
    <w:p w14:paraId="22628876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9:         D_train ← duplicate(D_train_orig[i])</w:t>
      </w:r>
    </w:p>
    <w:p w14:paraId="3919E492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0:    else</w:t>
      </w:r>
    </w:p>
    <w:p w14:paraId="31627661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1:        D_train ← D_train_orig[i]</w:t>
      </w:r>
    </w:p>
    <w:p w14:paraId="296429B4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12:    </w:t>
      </w:r>
    </w:p>
    <w:p w14:paraId="02A0964B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3:    if Model_type == static_model then</w:t>
      </w:r>
    </w:p>
    <w:p w14:paraId="65B25BB0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4:        Convert each record into sequence of word vectors</w:t>
      </w:r>
    </w:p>
    <w:p w14:paraId="067461BC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5:        Pad each sequence to fixed length (e.g., 50 vectors × 250 dimensions)</w:t>
      </w:r>
    </w:p>
    <w:p w14:paraId="39D617E7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6:        if model requires 2D input then</w:t>
      </w:r>
    </w:p>
    <w:p w14:paraId="655FD201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7:            Flatten each sequence to shape (1 × 12,500)</w:t>
      </w:r>
    </w:p>
    <w:p w14:paraId="28086F72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18:    </w:t>
      </w:r>
    </w:p>
    <w:p w14:paraId="66A81E49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19:    else if Model_type == contextual_model then</w:t>
      </w:r>
    </w:p>
    <w:p w14:paraId="5A9EC75C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0:        Tokenize continuous text and generate attention masks</w:t>
      </w:r>
    </w:p>
    <w:p w14:paraId="18530365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1:        Prepare input_ids and attention_mask tensors</w:t>
      </w:r>
    </w:p>
    <w:p w14:paraId="43B5ED8B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22:    </w:t>
      </w:r>
    </w:p>
    <w:p w14:paraId="3566BBA6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3:    Initialize model (e.g., LR, SVM, LSTM, RoBERTa) with predefined parameters</w:t>
      </w:r>
    </w:p>
    <w:p w14:paraId="41399417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4:    Train model on D_train (with early stopping if applicable)</w:t>
      </w:r>
    </w:p>
    <w:p w14:paraId="58F30674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 xml:space="preserve">25:    </w:t>
      </w:r>
    </w:p>
    <w:p w14:paraId="7E4B70A5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6:    Predict labels on D_eval</w:t>
      </w:r>
    </w:p>
    <w:p w14:paraId="2F2D6859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7:    Compute evaluation metrics: Accuracy, Precision, Recall, F1-score</w:t>
      </w:r>
    </w:p>
    <w:p w14:paraId="7C08E24A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8:    Store metrics and confusion matrix for current fold</w:t>
      </w:r>
    </w:p>
    <w:p w14:paraId="7BDE276B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29:</w:t>
      </w:r>
    </w:p>
    <w:p w14:paraId="149B1B80" w14:textId="77777777" w:rsidR="00B100C1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30: Aggregate metrics across all folds</w:t>
      </w:r>
    </w:p>
    <w:p w14:paraId="1FB50E16" w14:textId="1D7AB912" w:rsidR="00D8620E" w:rsidRPr="002D08D1" w:rsidRDefault="00B100C1" w:rsidP="00B100C1">
      <w:pPr>
        <w:spacing w:after="0"/>
        <w:rPr>
          <w:rFonts w:ascii="Courier New" w:hAnsi="Courier New" w:cs="Courier New"/>
          <w:noProof/>
          <w:sz w:val="20"/>
          <w:szCs w:val="20"/>
        </w:rPr>
      </w:pPr>
      <w:r w:rsidRPr="002D08D1">
        <w:rPr>
          <w:rFonts w:ascii="Courier New" w:hAnsi="Courier New" w:cs="Courier New"/>
          <w:noProof/>
          <w:sz w:val="20"/>
          <w:szCs w:val="20"/>
        </w:rPr>
        <w:t>31: Report final performance for each model and training strategy</w:t>
      </w:r>
    </w:p>
    <w:sectPr w:rsidR="00D8620E" w:rsidRPr="002D08D1" w:rsidSect="002D08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C7F"/>
    <w:rsid w:val="000A1D6A"/>
    <w:rsid w:val="00124429"/>
    <w:rsid w:val="0018235A"/>
    <w:rsid w:val="002B3A7D"/>
    <w:rsid w:val="002D08D1"/>
    <w:rsid w:val="00441B81"/>
    <w:rsid w:val="00625E81"/>
    <w:rsid w:val="00707E55"/>
    <w:rsid w:val="0084189D"/>
    <w:rsid w:val="008635C0"/>
    <w:rsid w:val="00975833"/>
    <w:rsid w:val="00992F34"/>
    <w:rsid w:val="00993D8B"/>
    <w:rsid w:val="009D31D6"/>
    <w:rsid w:val="00AB66F5"/>
    <w:rsid w:val="00B100C1"/>
    <w:rsid w:val="00B42D9A"/>
    <w:rsid w:val="00CC1C5E"/>
    <w:rsid w:val="00D47B92"/>
    <w:rsid w:val="00D8620E"/>
    <w:rsid w:val="00E0071B"/>
    <w:rsid w:val="00E510EF"/>
    <w:rsid w:val="00F8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D1BF5"/>
  <w15:chartTrackingRefBased/>
  <w15:docId w15:val="{AEB2C29C-52D8-439C-80F0-E42B8358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D8620E"/>
    <w:rPr>
      <w:kern w:val="0"/>
      <w:lang w:val="en-US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F82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k-SK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F82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k-SK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F82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k-SK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F82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k-SK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F82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k-SK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F82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k-SK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F82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k-SK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F82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k-SK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F82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k-SK"/>
      <w14:ligatures w14:val="standardContextual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F82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F82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F82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F82C7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F82C7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F82C7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F82C7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F82C7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F82C7F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F82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F82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F82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k-SK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F82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F82C7F"/>
    <w:pPr>
      <w:spacing w:before="160"/>
      <w:jc w:val="center"/>
    </w:pPr>
    <w:rPr>
      <w:i/>
      <w:iCs/>
      <w:color w:val="404040" w:themeColor="text1" w:themeTint="BF"/>
      <w:kern w:val="2"/>
      <w:lang w:val="sk-SK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F82C7F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F82C7F"/>
    <w:pPr>
      <w:ind w:left="720"/>
      <w:contextualSpacing/>
    </w:pPr>
    <w:rPr>
      <w:kern w:val="2"/>
      <w:lang w:val="sk-SK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F82C7F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F82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k-SK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F82C7F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F82C7F"/>
    <w:rPr>
      <w:b/>
      <w:bCs/>
      <w:smallCaps/>
      <w:color w:val="0F4761" w:themeColor="accent1" w:themeShade="BF"/>
      <w:spacing w:val="5"/>
    </w:rPr>
  </w:style>
  <w:style w:type="table" w:styleId="Obyajntabuka5">
    <w:name w:val="Plain Table 5"/>
    <w:basedOn w:val="Normlnatabuka"/>
    <w:uiPriority w:val="45"/>
    <w:rsid w:val="00D8620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819CC-E688-4A4F-95E7-4CA7E630F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Držík</dc:creator>
  <cp:keywords/>
  <dc:description/>
  <cp:lastModifiedBy>Dávid Držík</cp:lastModifiedBy>
  <cp:revision>5</cp:revision>
  <dcterms:created xsi:type="dcterms:W3CDTF">2025-06-20T06:38:00Z</dcterms:created>
  <dcterms:modified xsi:type="dcterms:W3CDTF">2025-06-22T09:16:00Z</dcterms:modified>
</cp:coreProperties>
</file>